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12D57" w14:textId="77777777" w:rsidR="0069217E" w:rsidRPr="00365496" w:rsidRDefault="0069217E" w:rsidP="00B6254C">
      <w:pPr>
        <w:spacing w:line="276" w:lineRule="auto"/>
        <w:rPr>
          <w:b/>
          <w:bCs/>
          <w:lang w:val="en-GB"/>
        </w:rPr>
      </w:pPr>
      <w:bookmarkStart w:id="0" w:name="_Hlk188005169"/>
      <w:r w:rsidRPr="00365496">
        <w:rPr>
          <w:b/>
          <w:bCs/>
          <w:lang w:val="en-GB"/>
        </w:rPr>
        <w:t>Appendix C – Codebook allied health professionals</w:t>
      </w:r>
      <w:r w:rsidRPr="00365496">
        <w:rPr>
          <w:b/>
          <w:bCs/>
          <w:lang w:val="en-GB"/>
        </w:rPr>
        <w:br/>
      </w:r>
    </w:p>
    <w:p w14:paraId="75A539AB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Referral or direct access</w:t>
      </w:r>
    </w:p>
    <w:p w14:paraId="5EA257DF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Target group</w:t>
      </w:r>
    </w:p>
    <w:p w14:paraId="1511DE81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Direct access</w:t>
      </w:r>
    </w:p>
    <w:p w14:paraId="6991C231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Referrals</w:t>
      </w:r>
    </w:p>
    <w:p w14:paraId="17D3CF02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Working method</w:t>
      </w:r>
    </w:p>
    <w:p w14:paraId="33B94736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Direct access</w:t>
      </w:r>
    </w:p>
    <w:p w14:paraId="65EDA108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Referrals</w:t>
      </w:r>
    </w:p>
    <w:p w14:paraId="68479582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No difference</w:t>
      </w:r>
    </w:p>
    <w:p w14:paraId="1D3F81C2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Problems with direct access</w:t>
      </w:r>
    </w:p>
    <w:p w14:paraId="2861A7AD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System</w:t>
      </w:r>
    </w:p>
    <w:p w14:paraId="456A542A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Other HCPs</w:t>
      </w:r>
    </w:p>
    <w:p w14:paraId="1B2BB191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Allied health professional</w:t>
      </w:r>
    </w:p>
    <w:p w14:paraId="7647C723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Health insurer</w:t>
      </w:r>
    </w:p>
    <w:p w14:paraId="3AAF8426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Patient</w:t>
      </w:r>
    </w:p>
    <w:p w14:paraId="7A6D7826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Advantages direct access</w:t>
      </w:r>
    </w:p>
    <w:p w14:paraId="54A73B8B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Health insurer</w:t>
      </w:r>
    </w:p>
    <w:p w14:paraId="2EA43982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GP</w:t>
      </w:r>
    </w:p>
    <w:p w14:paraId="6D3F0D49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Allied health professional</w:t>
      </w:r>
    </w:p>
    <w:p w14:paraId="26ED9A4A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Patient</w:t>
      </w:r>
    </w:p>
    <w:p w14:paraId="0444CA99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Society</w:t>
      </w:r>
    </w:p>
    <w:p w14:paraId="5E1D0E85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Opinion/preference referral/direct access</w:t>
      </w:r>
    </w:p>
    <w:p w14:paraId="1BC2F456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Explanations differences between practices</w:t>
      </w:r>
    </w:p>
    <w:p w14:paraId="21244FED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 xml:space="preserve">Explanations differences between disciplines </w:t>
      </w:r>
    </w:p>
    <w:p w14:paraId="091AF1EC" w14:textId="77777777" w:rsidR="0069217E" w:rsidRPr="00365496" w:rsidRDefault="0069217E" w:rsidP="00B6254C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Promoting direct access</w:t>
      </w:r>
    </w:p>
    <w:p w14:paraId="69BF8E66" w14:textId="77777777" w:rsidR="0069217E" w:rsidRPr="00365496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How</w:t>
      </w:r>
    </w:p>
    <w:p w14:paraId="342AC38A" w14:textId="77777777" w:rsidR="0069217E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Who</w:t>
      </w:r>
    </w:p>
    <w:p w14:paraId="0994A1E3" w14:textId="584397FE" w:rsidR="00B73961" w:rsidRPr="0069217E" w:rsidRDefault="0069217E" w:rsidP="00B6254C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69217E">
        <w:rPr>
          <w:lang w:val="en-GB"/>
        </w:rPr>
        <w:t>Why</w:t>
      </w:r>
      <w:bookmarkEnd w:id="0"/>
    </w:p>
    <w:sectPr w:rsidR="00B73961" w:rsidRPr="00692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65478"/>
    <w:multiLevelType w:val="hybridMultilevel"/>
    <w:tmpl w:val="0ECCFE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A3A0E"/>
    <w:multiLevelType w:val="hybridMultilevel"/>
    <w:tmpl w:val="E9B690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132594">
    <w:abstractNumId w:val="1"/>
  </w:num>
  <w:num w:numId="2" w16cid:durableId="871921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7E"/>
    <w:rsid w:val="003F643A"/>
    <w:rsid w:val="0069217E"/>
    <w:rsid w:val="00B6254C"/>
    <w:rsid w:val="00B7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E892F7"/>
  <w15:chartTrackingRefBased/>
  <w15:docId w15:val="{4F987E0B-804F-4A7E-8FBC-EB8432464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217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21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26</Characters>
  <Application>Microsoft Office Word</Application>
  <DocSecurity>0</DocSecurity>
  <Lines>26</Lines>
  <Paragraphs>28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Laura Damen</cp:lastModifiedBy>
  <cp:revision>2</cp:revision>
  <dcterms:created xsi:type="dcterms:W3CDTF">2025-01-08T13:57:00Z</dcterms:created>
  <dcterms:modified xsi:type="dcterms:W3CDTF">2025-01-1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ee43f8-d651-4c20-a6be-92fe32f7ea47</vt:lpwstr>
  </property>
</Properties>
</file>